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7B4DD" w14:textId="77777777" w:rsidR="00602023" w:rsidRPr="00A47195" w:rsidRDefault="00602023" w:rsidP="00602023">
      <w:pPr>
        <w:pStyle w:val="ListParagraph"/>
        <w:spacing w:line="480" w:lineRule="auto"/>
        <w:ind w:left="0" w:right="-755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02023">
        <w:rPr>
          <w:rFonts w:ascii="Times New Roman" w:hAnsi="Times New Roman" w:cs="Times New Roman"/>
          <w:b/>
          <w:sz w:val="24"/>
          <w:szCs w:val="24"/>
        </w:rPr>
        <w:t>S1 Table</w:t>
      </w:r>
      <w:r w:rsidRPr="00602023">
        <w:rPr>
          <w:rFonts w:ascii="Times New Roman" w:hAnsi="Times New Roman" w:cs="Times New Roman"/>
          <w:sz w:val="24"/>
          <w:szCs w:val="24"/>
        </w:rPr>
        <w:t xml:space="preserve">. </w:t>
      </w:r>
      <w:r w:rsidRPr="00A47195">
        <w:rPr>
          <w:rFonts w:ascii="Times New Roman" w:hAnsi="Times New Roman" w:cs="Times New Roman"/>
          <w:b/>
          <w:sz w:val="24"/>
          <w:szCs w:val="24"/>
        </w:rPr>
        <w:t>Distribution of samples of pre-treatment HIV-1 Cuban patients among the municipalities of Cuba according PPPS sampling</w:t>
      </w:r>
    </w:p>
    <w:tbl>
      <w:tblPr>
        <w:tblW w:w="94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1206"/>
        <w:gridCol w:w="1762"/>
        <w:gridCol w:w="2103"/>
        <w:gridCol w:w="560"/>
        <w:gridCol w:w="1647"/>
        <w:gridCol w:w="560"/>
      </w:tblGrid>
      <w:tr w:rsidR="00602023" w:rsidRPr="00146DE6" w14:paraId="20A6536A" w14:textId="77777777" w:rsidTr="00602023">
        <w:trPr>
          <w:trHeight w:val="958"/>
        </w:trPr>
        <w:tc>
          <w:tcPr>
            <w:tcW w:w="1540" w:type="dxa"/>
            <w:shd w:val="clear" w:color="000000" w:fill="EEECE1"/>
            <w:vAlign w:val="center"/>
            <w:hideMark/>
          </w:tcPr>
          <w:p w14:paraId="70E256E0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unicipalities</w:t>
            </w:r>
          </w:p>
        </w:tc>
        <w:tc>
          <w:tcPr>
            <w:tcW w:w="1206" w:type="dxa"/>
            <w:shd w:val="clear" w:color="000000" w:fill="EEECE1"/>
            <w:noWrap/>
            <w:vAlign w:val="center"/>
            <w:hideMark/>
          </w:tcPr>
          <w:p w14:paraId="362BD25A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amples numbers</w:t>
            </w:r>
          </w:p>
        </w:tc>
        <w:tc>
          <w:tcPr>
            <w:tcW w:w="1874" w:type="dxa"/>
            <w:shd w:val="clear" w:color="000000" w:fill="EEECE1"/>
          </w:tcPr>
          <w:p w14:paraId="4A318DA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amples numbers received</w:t>
            </w:r>
          </w:p>
        </w:tc>
        <w:tc>
          <w:tcPr>
            <w:tcW w:w="2245" w:type="dxa"/>
            <w:shd w:val="clear" w:color="000000" w:fill="EEECE1"/>
            <w:vAlign w:val="center"/>
          </w:tcPr>
          <w:p w14:paraId="6A141A07" w14:textId="77777777" w:rsidR="00602023" w:rsidRPr="00146DE6" w:rsidRDefault="00602023" w:rsidP="0060202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amples number sequenced</w:t>
            </w:r>
          </w:p>
        </w:tc>
        <w:tc>
          <w:tcPr>
            <w:tcW w:w="560" w:type="dxa"/>
            <w:shd w:val="clear" w:color="000000" w:fill="EEECE1"/>
          </w:tcPr>
          <w:p w14:paraId="203780F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46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% </w:t>
            </w:r>
          </w:p>
        </w:tc>
        <w:tc>
          <w:tcPr>
            <w:tcW w:w="1460" w:type="dxa"/>
            <w:shd w:val="clear" w:color="000000" w:fill="EEECE1"/>
          </w:tcPr>
          <w:p w14:paraId="0C5C732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amples</w:t>
            </w:r>
            <w:proofErr w:type="spellEnd"/>
            <w:r w:rsidR="00C546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numbers</w:t>
            </w:r>
            <w:proofErr w:type="spellEnd"/>
            <w:r w:rsidR="00C546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602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Unsuccessfully</w:t>
            </w:r>
            <w:proofErr w:type="spellEnd"/>
            <w:r w:rsidR="00C546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6020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equenced</w:t>
            </w:r>
            <w:proofErr w:type="spellEnd"/>
          </w:p>
        </w:tc>
        <w:tc>
          <w:tcPr>
            <w:tcW w:w="560" w:type="dxa"/>
            <w:shd w:val="clear" w:color="000000" w:fill="EEECE1"/>
          </w:tcPr>
          <w:p w14:paraId="51BB7C8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46D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%</w:t>
            </w:r>
          </w:p>
        </w:tc>
      </w:tr>
      <w:tr w:rsidR="00602023" w:rsidRPr="00146DE6" w14:paraId="6AC16979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27DADEB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iago de Cub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9E670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74" w:type="dxa"/>
            <w:vAlign w:val="center"/>
          </w:tcPr>
          <w:p w14:paraId="61E31D88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5" w:type="dxa"/>
            <w:vAlign w:val="center"/>
          </w:tcPr>
          <w:p w14:paraId="60F0C7C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0" w:type="dxa"/>
          </w:tcPr>
          <w:p w14:paraId="102C907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1460" w:type="dxa"/>
            <w:vAlign w:val="center"/>
          </w:tcPr>
          <w:p w14:paraId="18AF963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0" w:type="dxa"/>
          </w:tcPr>
          <w:p w14:paraId="2322025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602023" w:rsidRPr="00146DE6" w14:paraId="44C8449B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18F82FE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agüey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53A9A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74" w:type="dxa"/>
            <w:vAlign w:val="center"/>
          </w:tcPr>
          <w:p w14:paraId="18A076F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45" w:type="dxa"/>
            <w:vAlign w:val="center"/>
          </w:tcPr>
          <w:p w14:paraId="5F00888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0" w:type="dxa"/>
          </w:tcPr>
          <w:p w14:paraId="328319C8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6A80ECF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6F0F9B5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6E0C5DBD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51FCD808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de </w:t>
            </w: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ubre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F8900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39BB7188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66FF3F6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693039D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7A26FA3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445AE4E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624F7A60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6B75041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n Miguel del </w:t>
            </w: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drón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2B881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381136D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0772D24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5AFA6A7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53D2AA7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53E3B97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324A1231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1E1694C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tánam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56A9A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0EB836B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4C175D9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376E97F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28C9A3D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5A9F74A0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64AC2BDF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5EA8A32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yeros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875E8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1242B265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23C29380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7AA161E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1C36A56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777528D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7CAA85EB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3C1C08B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z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87343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4FEBE73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2813229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0123F33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5B3693C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57D0B48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2241FB96" w14:textId="77777777" w:rsidTr="00602023">
        <w:trPr>
          <w:trHeight w:val="345"/>
        </w:trPr>
        <w:tc>
          <w:tcPr>
            <w:tcW w:w="1540" w:type="dxa"/>
            <w:shd w:val="clear" w:color="auto" w:fill="auto"/>
            <w:vAlign w:val="center"/>
            <w:hideMark/>
          </w:tcPr>
          <w:p w14:paraId="34E0714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oyo Naranj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166494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6C16AB4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3CB64F6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3911500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6837F10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4527C875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3368AFAC" w14:textId="77777777" w:rsidTr="00602023">
        <w:trPr>
          <w:trHeight w:val="375"/>
        </w:trPr>
        <w:tc>
          <w:tcPr>
            <w:tcW w:w="1540" w:type="dxa"/>
            <w:shd w:val="clear" w:color="auto" w:fill="auto"/>
            <w:vAlign w:val="center"/>
            <w:hideMark/>
          </w:tcPr>
          <w:p w14:paraId="585D5D1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bana </w:t>
            </w: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ja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CA278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365A7760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47A26CD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3D36ABE8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756DAC6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0B7C1CC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1734A6FC" w14:textId="77777777" w:rsidTr="00602023">
        <w:trPr>
          <w:trHeight w:val="330"/>
        </w:trPr>
        <w:tc>
          <w:tcPr>
            <w:tcW w:w="1540" w:type="dxa"/>
            <w:shd w:val="clear" w:color="auto" w:fill="auto"/>
            <w:vAlign w:val="center"/>
            <w:hideMark/>
          </w:tcPr>
          <w:p w14:paraId="522827D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r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8DFC9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0720D6C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11DC253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0" w:type="dxa"/>
          </w:tcPr>
          <w:p w14:paraId="458BE30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2290702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1A2BA3B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390FDC97" w14:textId="77777777" w:rsidTr="00602023">
        <w:trPr>
          <w:trHeight w:val="375"/>
        </w:trPr>
        <w:tc>
          <w:tcPr>
            <w:tcW w:w="1540" w:type="dxa"/>
            <w:shd w:val="clear" w:color="auto" w:fill="auto"/>
            <w:vAlign w:val="center"/>
            <w:hideMark/>
          </w:tcPr>
          <w:p w14:paraId="59F6BC8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a Sorian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AC777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186FEEF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192E5DC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22D181E7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460" w:type="dxa"/>
            <w:vAlign w:val="center"/>
          </w:tcPr>
          <w:p w14:paraId="5A713B2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0" w:type="dxa"/>
          </w:tcPr>
          <w:p w14:paraId="44F6546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</w:tr>
      <w:tr w:rsidR="00602023" w:rsidRPr="00146DE6" w14:paraId="2E769C83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308E4E0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amaestre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54D6E2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77C4829A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48D33A5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0" w:type="dxa"/>
          </w:tcPr>
          <w:p w14:paraId="6A72FBB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60" w:type="dxa"/>
            <w:vAlign w:val="center"/>
          </w:tcPr>
          <w:p w14:paraId="582EA372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0" w:type="dxa"/>
          </w:tcPr>
          <w:p w14:paraId="104126B5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</w:tr>
      <w:tr w:rsidR="00602023" w:rsidRPr="00146DE6" w14:paraId="609CCF28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175F0E4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zanill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B2A41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4" w:type="dxa"/>
            <w:vAlign w:val="center"/>
          </w:tcPr>
          <w:p w14:paraId="444DBCFA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45" w:type="dxa"/>
            <w:vAlign w:val="center"/>
          </w:tcPr>
          <w:p w14:paraId="7557AC9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0" w:type="dxa"/>
          </w:tcPr>
          <w:p w14:paraId="3F861585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460" w:type="dxa"/>
            <w:vAlign w:val="center"/>
          </w:tcPr>
          <w:p w14:paraId="15F46D5B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0" w:type="dxa"/>
          </w:tcPr>
          <w:p w14:paraId="5D13EDF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602023" w:rsidRPr="00146DE6" w14:paraId="41151F7E" w14:textId="77777777" w:rsidTr="00602023">
        <w:trPr>
          <w:trHeight w:val="300"/>
        </w:trPr>
        <w:tc>
          <w:tcPr>
            <w:tcW w:w="1540" w:type="dxa"/>
            <w:shd w:val="clear" w:color="auto" w:fill="auto"/>
            <w:vAlign w:val="center"/>
            <w:hideMark/>
          </w:tcPr>
          <w:p w14:paraId="7AC414B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 del Nort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5C5D0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4" w:type="dxa"/>
            <w:vAlign w:val="center"/>
          </w:tcPr>
          <w:p w14:paraId="256951E0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45" w:type="dxa"/>
            <w:vAlign w:val="center"/>
          </w:tcPr>
          <w:p w14:paraId="5476B5AC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0" w:type="dxa"/>
          </w:tcPr>
          <w:p w14:paraId="69246345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34013B76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2E52FF33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51B876F7" w14:textId="77777777" w:rsidTr="00602023">
        <w:trPr>
          <w:trHeight w:val="315"/>
        </w:trPr>
        <w:tc>
          <w:tcPr>
            <w:tcW w:w="1540" w:type="dxa"/>
            <w:shd w:val="clear" w:color="auto" w:fill="auto"/>
            <w:vAlign w:val="center"/>
            <w:hideMark/>
          </w:tcPr>
          <w:p w14:paraId="6266080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abo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4FCE6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74" w:type="dxa"/>
            <w:vAlign w:val="center"/>
          </w:tcPr>
          <w:p w14:paraId="33AE7D5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45" w:type="dxa"/>
            <w:vAlign w:val="center"/>
          </w:tcPr>
          <w:p w14:paraId="480C564A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0" w:type="dxa"/>
          </w:tcPr>
          <w:p w14:paraId="1C57383D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0" w:type="dxa"/>
            <w:vAlign w:val="center"/>
          </w:tcPr>
          <w:p w14:paraId="5915507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0" w:type="dxa"/>
          </w:tcPr>
          <w:p w14:paraId="21BC593E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02023" w:rsidRPr="00146DE6" w14:paraId="622DD661" w14:textId="77777777" w:rsidTr="00602023">
        <w:trPr>
          <w:trHeight w:val="315"/>
        </w:trPr>
        <w:tc>
          <w:tcPr>
            <w:tcW w:w="1540" w:type="dxa"/>
            <w:shd w:val="clear" w:color="auto" w:fill="auto"/>
            <w:vAlign w:val="center"/>
          </w:tcPr>
          <w:p w14:paraId="2CB8BA99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DB4364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874" w:type="dxa"/>
            <w:vAlign w:val="center"/>
          </w:tcPr>
          <w:p w14:paraId="07B53BE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245" w:type="dxa"/>
            <w:vAlign w:val="center"/>
          </w:tcPr>
          <w:p w14:paraId="4EC8E2D1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60" w:type="dxa"/>
          </w:tcPr>
          <w:p w14:paraId="0BB23F1A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1460" w:type="dxa"/>
            <w:vAlign w:val="center"/>
          </w:tcPr>
          <w:p w14:paraId="502B6D62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0" w:type="dxa"/>
          </w:tcPr>
          <w:p w14:paraId="2D10377F" w14:textId="77777777" w:rsidR="00602023" w:rsidRPr="00146DE6" w:rsidRDefault="00602023" w:rsidP="00F7579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</w:tr>
    </w:tbl>
    <w:p w14:paraId="13863FE0" w14:textId="77777777" w:rsidR="00597A64" w:rsidRDefault="00597A64"/>
    <w:sectPr w:rsidR="00597A64" w:rsidSect="00D206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23"/>
    <w:rsid w:val="00597A64"/>
    <w:rsid w:val="00602023"/>
    <w:rsid w:val="008A1063"/>
    <w:rsid w:val="00C546F2"/>
    <w:rsid w:val="00D206AF"/>
    <w:rsid w:val="00D772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84AA4"/>
  <w15:docId w15:val="{91EB3CD2-539C-4376-9D2D-C50A8BB7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erPC</dc:creator>
  <cp:keywords/>
  <dc:description/>
  <cp:lastModifiedBy>HEATHER DEVEAU</cp:lastModifiedBy>
  <cp:revision>2</cp:revision>
  <dcterms:created xsi:type="dcterms:W3CDTF">2019-08-26T18:19:00Z</dcterms:created>
  <dcterms:modified xsi:type="dcterms:W3CDTF">2019-08-26T18:19:00Z</dcterms:modified>
</cp:coreProperties>
</file>